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213E" w:rsidRPr="008D2B54" w:rsidRDefault="00AE0FD8" w:rsidP="002E213E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D2B54">
        <w:rPr>
          <w:rFonts w:ascii="Times New Roman" w:hAnsi="Times New Roman" w:cs="Times New Roman"/>
          <w:b/>
          <w:color w:val="000000" w:themeColor="text1"/>
        </w:rPr>
        <w:t>Supplementary Table</w:t>
      </w:r>
      <w:r w:rsidR="008C53E9" w:rsidRPr="008D2B54">
        <w:rPr>
          <w:rFonts w:ascii="Times New Roman" w:hAnsi="Times New Roman" w:cs="Times New Roman"/>
          <w:b/>
          <w:color w:val="000000" w:themeColor="text1"/>
        </w:rPr>
        <w:t xml:space="preserve"> 3</w:t>
      </w:r>
      <w:r w:rsidR="00A03557" w:rsidRPr="008D2B54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A03557" w:rsidRPr="008D2B54">
        <w:rPr>
          <w:rFonts w:ascii="Times New Roman" w:hAnsi="Times New Roman" w:cs="Times New Roman"/>
          <w:color w:val="000000" w:themeColor="text1"/>
        </w:rPr>
        <w:t>Cox proportional hazards model showing the hazard ratios for surgery</w:t>
      </w:r>
      <w:r w:rsidRPr="008D2B54">
        <w:rPr>
          <w:rFonts w:ascii="Times New Roman" w:hAnsi="Times New Roman" w:cs="Times New Roman"/>
          <w:color w:val="000000" w:themeColor="text1"/>
        </w:rPr>
        <w:t xml:space="preserve">; </w:t>
      </w:r>
      <w:r w:rsidR="00D25DBE" w:rsidRPr="008D2B54">
        <w:rPr>
          <w:rFonts w:ascii="Times New Roman" w:hAnsi="Times New Roman" w:cs="Times New Roman"/>
          <w:color w:val="000000" w:themeColor="text1"/>
        </w:rPr>
        <w:t>adding</w:t>
      </w:r>
      <w:r w:rsidRPr="008D2B54">
        <w:rPr>
          <w:rFonts w:ascii="Times New Roman" w:hAnsi="Times New Roman" w:cs="Times New Roman"/>
          <w:color w:val="000000" w:themeColor="text1"/>
        </w:rPr>
        <w:t xml:space="preserve"> duration of anti-TNF use</w:t>
      </w:r>
      <w:r w:rsidR="00D25DBE" w:rsidRPr="008D2B54">
        <w:rPr>
          <w:rFonts w:ascii="Times New Roman" w:hAnsi="Times New Roman" w:cs="Times New Roman"/>
          <w:color w:val="000000" w:themeColor="text1"/>
        </w:rPr>
        <w:t xml:space="preserve"> as a variable.</w:t>
      </w:r>
    </w:p>
    <w:tbl>
      <w:tblPr>
        <w:tblW w:w="15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0"/>
        <w:gridCol w:w="1040"/>
        <w:gridCol w:w="444"/>
        <w:gridCol w:w="1280"/>
        <w:gridCol w:w="1760"/>
        <w:gridCol w:w="320"/>
        <w:gridCol w:w="920"/>
        <w:gridCol w:w="1280"/>
        <w:gridCol w:w="920"/>
        <w:gridCol w:w="320"/>
        <w:gridCol w:w="920"/>
        <w:gridCol w:w="1280"/>
        <w:gridCol w:w="920"/>
      </w:tblGrid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ultivariate</w:t>
            </w:r>
          </w:p>
        </w:tc>
      </w:tr>
      <w:tr w:rsidR="00AC5968" w:rsidRPr="00AC5968" w:rsidTr="00AC5968">
        <w:trPr>
          <w:trHeight w:val="60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Variables at diagnos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ase of surgery, 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son-days of follow-up, mea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-value</w:t>
            </w: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17.9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Wome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24.7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2.5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14, 5.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3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9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2, 5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190 </w:t>
            </w: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ge at diagnosis of C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14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3, 4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99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9, 3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504 </w:t>
            </w: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-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71.5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</w:t>
            </w:r>
            <w:bookmarkStart w:id="0" w:name="_GoBack"/>
            <w:bookmarkEnd w:id="0"/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97.7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2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0, 3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59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8, 3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56 </w:t>
            </w: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6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urren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2, 2.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93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x-smok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94.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3, 2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42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evious intestinal rese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72.7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37.1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5, 1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07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9, 0.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1*</w:t>
            </w: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Perianal involvement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36.68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34.17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9, 3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48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isease lo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09.9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81.2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1, 2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5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DAI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1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89.0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B02C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≥</w:t>
            </w: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14.63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2.9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23, 6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5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8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2, 5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267 </w:t>
            </w: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R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B02C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≤</w:t>
            </w: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 mg/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43.8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gt;4 mg/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25.2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6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8, 3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275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kern w:val="0"/>
                <w:szCs w:val="21"/>
              </w:rPr>
              <w:t>Endoscopic finding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Stricture leng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2 c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39.07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7B02C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≥</w:t>
            </w: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 c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52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3.1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1, 10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069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3.4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0, 16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131 </w:t>
            </w: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Anastom</w:t>
            </w:r>
            <w:r w:rsidR="009A774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t</w:t>
            </w: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c site strict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89.89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67.6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0, 3.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3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Location of strict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50.6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38.56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2, 1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12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J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01.3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Presence of ulcer at the strict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kern w:val="0"/>
                <w:szCs w:val="21"/>
              </w:rPr>
              <w:t>N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06.7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kern w:val="0"/>
                <w:szCs w:val="21"/>
              </w:rPr>
              <w:t>Y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80.5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3.1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08, 9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5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4.5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3, 14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0*</w:t>
            </w: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Concomitant treatment: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Corticostero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44.34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22.90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1, 3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8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5-aminosalicyl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E82559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26.6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E82559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36.1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9, 1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27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Immunomodulat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18.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63.8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6, 2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91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oncomitant treatment: Anti-TNF u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kern w:val="0"/>
                <w:szCs w:val="21"/>
              </w:rPr>
              <w:t xml:space="preserve">   No anti-TNF use, n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88.8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kern w:val="0"/>
                <w:szCs w:val="21"/>
              </w:rPr>
              <w:t xml:space="preserve">   Anti-TNF use &lt;6 months, n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56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5, 4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90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5, 5.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24 </w:t>
            </w: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kern w:val="0"/>
                <w:szCs w:val="21"/>
              </w:rPr>
              <w:t xml:space="preserve">   Anti-TNF use </w:t>
            </w:r>
            <w:r w:rsidRPr="00C45C8C">
              <w:rPr>
                <w:rFonts w:ascii="Arial" w:eastAsia="ＭＳ Ｐゴシック" w:hAnsi="Arial" w:cs="Arial"/>
                <w:kern w:val="0"/>
                <w:szCs w:val="21"/>
              </w:rPr>
              <w:t>≥</w:t>
            </w:r>
            <w:r w:rsidRPr="00AC5968">
              <w:rPr>
                <w:rFonts w:ascii="Arial" w:eastAsia="游ゴシック" w:hAnsi="Arial" w:cs="Arial"/>
                <w:kern w:val="0"/>
                <w:szCs w:val="21"/>
              </w:rPr>
              <w:t>6 months, n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88.04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C47DC5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2, 1.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191 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1, 2.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15 </w:t>
            </w: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968" w:rsidRPr="00AC5968" w:rsidTr="00AC5968">
        <w:trPr>
          <w:trHeight w:val="360"/>
        </w:trPr>
        <w:tc>
          <w:tcPr>
            <w:tcW w:w="15080" w:type="dxa"/>
            <w:gridSpan w:val="1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kern w:val="0"/>
                <w:szCs w:val="21"/>
              </w:rPr>
              <w:t xml:space="preserve">Abbreviations: ref, reference; EBD, endoscopic balloon dilation; CD, Crohn's disease; CDAI, Crohn's disease activity index; CRP, C-reactive protein; </w:t>
            </w:r>
            <w:r w:rsidRPr="00AC5968">
              <w:rPr>
                <w:rFonts w:ascii="Arial" w:eastAsia="游ゴシック" w:hAnsi="Arial" w:cs="Arial"/>
                <w:kern w:val="0"/>
                <w:szCs w:val="21"/>
              </w:rPr>
              <w:br/>
              <w:t>TI, terminal ileum; PI, proximal ileum; J, jejunum; TNF, tumor necrosis factor; HR, hazard ratio; CI, confidence interval.</w:t>
            </w:r>
          </w:p>
        </w:tc>
      </w:tr>
      <w:tr w:rsidR="00AC5968" w:rsidRPr="00AC5968" w:rsidTr="00AC5968">
        <w:trPr>
          <w:trHeight w:val="375"/>
        </w:trPr>
        <w:tc>
          <w:tcPr>
            <w:tcW w:w="15080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</w:tr>
      <w:tr w:rsidR="00AC5968" w:rsidRPr="00AC5968" w:rsidTr="00AC5968">
        <w:trPr>
          <w:trHeight w:val="2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AC5968">
              <w:rPr>
                <w:rFonts w:ascii="Arial" w:eastAsia="游ゴシック" w:hAnsi="Arial" w:cs="Arial"/>
                <w:kern w:val="0"/>
                <w:szCs w:val="21"/>
              </w:rPr>
              <w:t>*p&lt;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968" w:rsidRPr="00AC5968" w:rsidRDefault="00AC5968" w:rsidP="00AC5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856018" w:rsidRDefault="00856018" w:rsidP="002E213E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856018" w:rsidSect="00416D24">
      <w:pgSz w:w="16838" w:h="23811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231F" w:rsidRDefault="00A0231F" w:rsidP="00A03557">
      <w:r>
        <w:separator/>
      </w:r>
    </w:p>
  </w:endnote>
  <w:endnote w:type="continuationSeparator" w:id="0">
    <w:p w:rsidR="00A0231F" w:rsidRDefault="00A0231F" w:rsidP="00A03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231F" w:rsidRDefault="00A0231F" w:rsidP="00A03557">
      <w:r>
        <w:separator/>
      </w:r>
    </w:p>
  </w:footnote>
  <w:footnote w:type="continuationSeparator" w:id="0">
    <w:p w:rsidR="00A0231F" w:rsidRDefault="00A0231F" w:rsidP="00A03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D24"/>
    <w:rsid w:val="000512D7"/>
    <w:rsid w:val="00134D74"/>
    <w:rsid w:val="002263EC"/>
    <w:rsid w:val="00264F05"/>
    <w:rsid w:val="002E213E"/>
    <w:rsid w:val="00343BBD"/>
    <w:rsid w:val="00416D24"/>
    <w:rsid w:val="00430A76"/>
    <w:rsid w:val="004B74E8"/>
    <w:rsid w:val="005D255D"/>
    <w:rsid w:val="006F267F"/>
    <w:rsid w:val="00714702"/>
    <w:rsid w:val="007750F5"/>
    <w:rsid w:val="00777288"/>
    <w:rsid w:val="007B02CF"/>
    <w:rsid w:val="00853252"/>
    <w:rsid w:val="00856018"/>
    <w:rsid w:val="00887878"/>
    <w:rsid w:val="008C53E9"/>
    <w:rsid w:val="008D2B54"/>
    <w:rsid w:val="009A4FB2"/>
    <w:rsid w:val="009A7748"/>
    <w:rsid w:val="00A0231F"/>
    <w:rsid w:val="00A03557"/>
    <w:rsid w:val="00A647B2"/>
    <w:rsid w:val="00A97519"/>
    <w:rsid w:val="00AC5968"/>
    <w:rsid w:val="00AE0FD8"/>
    <w:rsid w:val="00BD2E92"/>
    <w:rsid w:val="00C45C8C"/>
    <w:rsid w:val="00C47DC5"/>
    <w:rsid w:val="00D25DBE"/>
    <w:rsid w:val="00E37502"/>
    <w:rsid w:val="00E82559"/>
    <w:rsid w:val="00F44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0ABB6F1-9987-41C8-B3DC-222D34B0F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3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5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3557"/>
  </w:style>
  <w:style w:type="paragraph" w:styleId="a5">
    <w:name w:val="footer"/>
    <w:basedOn w:val="a"/>
    <w:link w:val="a6"/>
    <w:uiPriority w:val="99"/>
    <w:unhideWhenUsed/>
    <w:rsid w:val="00A035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3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iya</dc:creator>
  <cp:keywords/>
  <dc:description/>
  <cp:lastModifiedBy>ppc</cp:lastModifiedBy>
  <cp:revision>28</cp:revision>
  <dcterms:created xsi:type="dcterms:W3CDTF">2022-02-18T14:33:00Z</dcterms:created>
  <dcterms:modified xsi:type="dcterms:W3CDTF">2022-04-07T10:26:00Z</dcterms:modified>
</cp:coreProperties>
</file>